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7EC34" w14:textId="77777777" w:rsidR="008A5B00" w:rsidRPr="006E572E" w:rsidRDefault="008A5B00" w:rsidP="008A5B00">
      <w:pPr>
        <w:rPr>
          <w:rFonts w:ascii="Times New Roman" w:hAnsi="Times New Roman" w:cs="Times New Roman"/>
          <w:sz w:val="24"/>
          <w:szCs w:val="24"/>
        </w:rPr>
      </w:pPr>
      <w:r w:rsidRPr="006E572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E572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E572E">
        <w:rPr>
          <w:rFonts w:ascii="Times New Roman" w:hAnsi="Times New Roman" w:cs="Times New Roman"/>
          <w:sz w:val="24"/>
          <w:szCs w:val="24"/>
        </w:rPr>
        <w:t xml:space="preserve"> MMN-2 amplitude by dietary group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529"/>
        <w:gridCol w:w="1261"/>
        <w:gridCol w:w="1260"/>
        <w:gridCol w:w="1260"/>
        <w:gridCol w:w="1373"/>
        <w:gridCol w:w="792"/>
        <w:gridCol w:w="630"/>
      </w:tblGrid>
      <w:tr w:rsidR="008A5B00" w:rsidRPr="006E572E" w14:paraId="55D90A3A" w14:textId="77777777" w:rsidTr="008D5FFC">
        <w:tc>
          <w:tcPr>
            <w:tcW w:w="1255" w:type="dxa"/>
            <w:tcBorders>
              <w:top w:val="single" w:sz="4" w:space="0" w:color="auto"/>
            </w:tcBorders>
          </w:tcPr>
          <w:p w14:paraId="218D5C3C" w14:textId="77777777" w:rsidR="008A5B00" w:rsidRPr="006E572E" w:rsidRDefault="008A5B00" w:rsidP="008D5F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47183F5D" w14:textId="77777777" w:rsidR="008A5B00" w:rsidRPr="006E572E" w:rsidRDefault="008A5B00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81" w:type="dxa"/>
            <w:gridSpan w:val="3"/>
            <w:tcBorders>
              <w:top w:val="single" w:sz="4" w:space="0" w:color="auto"/>
            </w:tcBorders>
          </w:tcPr>
          <w:p w14:paraId="0843BD43" w14:textId="77777777" w:rsidR="008A5B00" w:rsidRPr="006E572E" w:rsidRDefault="008A5B00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ary group</w:t>
            </w:r>
          </w:p>
        </w:tc>
        <w:tc>
          <w:tcPr>
            <w:tcW w:w="2795" w:type="dxa"/>
            <w:gridSpan w:val="3"/>
            <w:tcBorders>
              <w:top w:val="single" w:sz="4" w:space="0" w:color="auto"/>
            </w:tcBorders>
          </w:tcPr>
          <w:p w14:paraId="29C06B17" w14:textId="77777777" w:rsidR="008A5B00" w:rsidRPr="006E572E" w:rsidRDefault="008A5B00" w:rsidP="008D5F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 of group</w:t>
            </w:r>
          </w:p>
        </w:tc>
      </w:tr>
      <w:tr w:rsidR="008A5B00" w:rsidRPr="006E572E" w14:paraId="04982C1A" w14:textId="77777777" w:rsidTr="008D5FFC">
        <w:tc>
          <w:tcPr>
            <w:tcW w:w="1255" w:type="dxa"/>
            <w:tcBorders>
              <w:bottom w:val="single" w:sz="4" w:space="0" w:color="auto"/>
            </w:tcBorders>
          </w:tcPr>
          <w:p w14:paraId="026A27BE" w14:textId="77777777" w:rsidR="008A5B00" w:rsidRPr="006E572E" w:rsidRDefault="008A5B00" w:rsidP="008D5F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3D83613E" w14:textId="77777777" w:rsidR="008A5B00" w:rsidRPr="006E572E" w:rsidRDefault="008A5B00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Is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4364A5C" w14:textId="77777777" w:rsidR="008A5B00" w:rsidRPr="006E572E" w:rsidRDefault="008A5B00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F</w:t>
            </w:r>
          </w:p>
          <w:p w14:paraId="61CF9D29" w14:textId="77777777" w:rsidR="008A5B00" w:rsidRPr="006E572E" w:rsidRDefault="008A5B00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4CD23E7" w14:textId="77777777" w:rsidR="008A5B00" w:rsidRPr="006E572E" w:rsidRDefault="008A5B00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F</w:t>
            </w:r>
          </w:p>
          <w:p w14:paraId="7CE75857" w14:textId="77777777" w:rsidR="008A5B00" w:rsidRPr="006E572E" w:rsidRDefault="008A5B00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234F286" w14:textId="77777777" w:rsidR="008A5B00" w:rsidRPr="006E572E" w:rsidRDefault="008A5B00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</w:t>
            </w:r>
          </w:p>
          <w:p w14:paraId="5448CE54" w14:textId="77777777" w:rsidR="008A5B00" w:rsidRPr="006E572E" w:rsidRDefault="008A5B00" w:rsidP="008D5F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08204995" w14:textId="77777777" w:rsidR="008A5B00" w:rsidRPr="006E572E" w:rsidRDefault="008A5B00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59B37D2B" w14:textId="77777777" w:rsidR="008A5B00" w:rsidRPr="006E572E" w:rsidRDefault="008A5B00" w:rsidP="008D5F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5D5C29F" w14:textId="77777777" w:rsidR="008A5B00" w:rsidRPr="006E572E" w:rsidRDefault="008A5B00" w:rsidP="008D5F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Ƞ</w:t>
            </w:r>
            <w:r w:rsidRPr="006E572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8A5B00" w:rsidRPr="006E572E" w14:paraId="2B96E451" w14:textId="77777777" w:rsidTr="008D5FFC">
        <w:tc>
          <w:tcPr>
            <w:tcW w:w="1255" w:type="dxa"/>
            <w:tcBorders>
              <w:top w:val="single" w:sz="4" w:space="0" w:color="auto"/>
            </w:tcBorders>
          </w:tcPr>
          <w:p w14:paraId="5CE088DB" w14:textId="77777777" w:rsidR="008A5B00" w:rsidRPr="006E572E" w:rsidRDefault="008A5B00" w:rsidP="008D5F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2CEF283B" w14:textId="77777777" w:rsidR="008A5B00" w:rsidRPr="006E572E" w:rsidRDefault="008A5B00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81" w:type="dxa"/>
            <w:gridSpan w:val="3"/>
            <w:tcBorders>
              <w:top w:val="single" w:sz="4" w:space="0" w:color="auto"/>
            </w:tcBorders>
          </w:tcPr>
          <w:p w14:paraId="6DE71DC5" w14:textId="77777777" w:rsidR="008A5B00" w:rsidRPr="006E572E" w:rsidRDefault="008A5B00" w:rsidP="008D5F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plitude analyses “µV”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566E1390" w14:textId="77777777" w:rsidR="008A5B00" w:rsidRPr="006E572E" w:rsidRDefault="008A5B00" w:rsidP="008D5F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57F16509" w14:textId="77777777" w:rsidR="008A5B00" w:rsidRPr="006E572E" w:rsidRDefault="008A5B00" w:rsidP="008D5F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2BDEF6C" w14:textId="77777777" w:rsidR="008A5B00" w:rsidRPr="006E572E" w:rsidRDefault="008A5B00" w:rsidP="008D5F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8A5B00" w:rsidRPr="006E572E" w14:paraId="2FF5EE40" w14:textId="77777777" w:rsidTr="008D5FFC">
        <w:tc>
          <w:tcPr>
            <w:tcW w:w="1255" w:type="dxa"/>
          </w:tcPr>
          <w:p w14:paraId="56C1C859" w14:textId="77777777" w:rsidR="008A5B00" w:rsidRPr="006E572E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sz w:val="20"/>
                <w:szCs w:val="20"/>
              </w:rPr>
              <w:t>3 m</w:t>
            </w:r>
          </w:p>
        </w:tc>
        <w:tc>
          <w:tcPr>
            <w:tcW w:w="1529" w:type="dxa"/>
          </w:tcPr>
          <w:p w14:paraId="632FDEC3" w14:textId="77777777" w:rsidR="008A5B00" w:rsidRPr="006E572E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sz w:val="20"/>
                <w:szCs w:val="20"/>
              </w:rPr>
              <w:t>Frontal left</w:t>
            </w:r>
          </w:p>
        </w:tc>
        <w:tc>
          <w:tcPr>
            <w:tcW w:w="1261" w:type="dxa"/>
          </w:tcPr>
          <w:p w14:paraId="3E81D647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3.3)</w:t>
            </w:r>
          </w:p>
        </w:tc>
        <w:tc>
          <w:tcPr>
            <w:tcW w:w="1260" w:type="dxa"/>
          </w:tcPr>
          <w:p w14:paraId="160629CD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3.7)</w:t>
            </w:r>
          </w:p>
        </w:tc>
        <w:tc>
          <w:tcPr>
            <w:tcW w:w="1260" w:type="dxa"/>
          </w:tcPr>
          <w:p w14:paraId="057E664F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3.4)</w:t>
            </w:r>
          </w:p>
        </w:tc>
        <w:tc>
          <w:tcPr>
            <w:tcW w:w="1373" w:type="dxa"/>
          </w:tcPr>
          <w:p w14:paraId="5D278717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(2, 400) .09</w:t>
            </w:r>
          </w:p>
        </w:tc>
        <w:tc>
          <w:tcPr>
            <w:tcW w:w="792" w:type="dxa"/>
          </w:tcPr>
          <w:p w14:paraId="50766581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</w:p>
        </w:tc>
        <w:tc>
          <w:tcPr>
            <w:tcW w:w="630" w:type="dxa"/>
          </w:tcPr>
          <w:p w14:paraId="6920F222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8A5B00" w:rsidRPr="006E572E" w14:paraId="59B14F0C" w14:textId="77777777" w:rsidTr="008D5FFC">
        <w:tc>
          <w:tcPr>
            <w:tcW w:w="1255" w:type="dxa"/>
          </w:tcPr>
          <w:p w14:paraId="08C1D64F" w14:textId="77777777" w:rsidR="008A5B00" w:rsidRPr="006E572E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0F474C00" w14:textId="77777777" w:rsidR="008A5B00" w:rsidRPr="006E572E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sz w:val="20"/>
                <w:szCs w:val="20"/>
              </w:rPr>
              <w:t xml:space="preserve">Frontal right </w:t>
            </w:r>
          </w:p>
        </w:tc>
        <w:tc>
          <w:tcPr>
            <w:tcW w:w="1261" w:type="dxa"/>
          </w:tcPr>
          <w:p w14:paraId="3D3B516D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4.0)</w:t>
            </w:r>
          </w:p>
        </w:tc>
        <w:tc>
          <w:tcPr>
            <w:tcW w:w="1260" w:type="dxa"/>
          </w:tcPr>
          <w:p w14:paraId="27AF89A2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 (3.6)</w:t>
            </w:r>
          </w:p>
        </w:tc>
        <w:tc>
          <w:tcPr>
            <w:tcW w:w="1260" w:type="dxa"/>
          </w:tcPr>
          <w:p w14:paraId="143FC6D3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 (4.0)</w:t>
            </w:r>
          </w:p>
        </w:tc>
        <w:tc>
          <w:tcPr>
            <w:tcW w:w="1373" w:type="dxa"/>
          </w:tcPr>
          <w:p w14:paraId="6DBB3E41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</w:tcPr>
          <w:p w14:paraId="435026E5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74F0EC97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6E572E" w14:paraId="128B2CDC" w14:textId="77777777" w:rsidTr="008D5FFC">
        <w:tc>
          <w:tcPr>
            <w:tcW w:w="1255" w:type="dxa"/>
          </w:tcPr>
          <w:p w14:paraId="0232524F" w14:textId="77777777" w:rsidR="008A5B00" w:rsidRPr="006E572E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5F8C5718" w14:textId="77777777" w:rsidR="008A5B00" w:rsidRPr="006E572E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sz w:val="20"/>
                <w:szCs w:val="20"/>
              </w:rPr>
              <w:t>Temporal left</w:t>
            </w:r>
          </w:p>
        </w:tc>
        <w:tc>
          <w:tcPr>
            <w:tcW w:w="1261" w:type="dxa"/>
          </w:tcPr>
          <w:p w14:paraId="25F62EFB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 (3.9)</w:t>
            </w:r>
          </w:p>
        </w:tc>
        <w:tc>
          <w:tcPr>
            <w:tcW w:w="1260" w:type="dxa"/>
          </w:tcPr>
          <w:p w14:paraId="707515F1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 (3.5)</w:t>
            </w:r>
          </w:p>
        </w:tc>
        <w:tc>
          <w:tcPr>
            <w:tcW w:w="1260" w:type="dxa"/>
          </w:tcPr>
          <w:p w14:paraId="56D7B8AF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 (3.4)</w:t>
            </w:r>
          </w:p>
        </w:tc>
        <w:tc>
          <w:tcPr>
            <w:tcW w:w="1373" w:type="dxa"/>
          </w:tcPr>
          <w:p w14:paraId="2CD4EE69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</w:tcPr>
          <w:p w14:paraId="7FCB0E01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2BE530BA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6E572E" w14:paraId="521BD0DA" w14:textId="77777777" w:rsidTr="008D5FFC">
        <w:tc>
          <w:tcPr>
            <w:tcW w:w="1255" w:type="dxa"/>
          </w:tcPr>
          <w:p w14:paraId="0044ACDF" w14:textId="77777777" w:rsidR="008A5B00" w:rsidRPr="006E572E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65A89C49" w14:textId="77777777" w:rsidR="008A5B00" w:rsidRPr="006E572E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sz w:val="20"/>
                <w:szCs w:val="20"/>
              </w:rPr>
              <w:t>Temporal right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10807BFC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 (3.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211DC8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 (3.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D805415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 (3.3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0F26559D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4CAF336A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8543901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6E572E" w14:paraId="63F7174A" w14:textId="77777777" w:rsidTr="008D5FFC">
        <w:tc>
          <w:tcPr>
            <w:tcW w:w="1255" w:type="dxa"/>
          </w:tcPr>
          <w:p w14:paraId="10280DD8" w14:textId="77777777" w:rsidR="008A5B00" w:rsidRPr="006E572E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sz w:val="20"/>
                <w:szCs w:val="20"/>
              </w:rPr>
              <w:t>6 m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6BA7D85B" w14:textId="77777777" w:rsidR="008A5B00" w:rsidRPr="006E572E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sz w:val="20"/>
                <w:szCs w:val="20"/>
              </w:rPr>
              <w:t>Frontal left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21240070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(4.3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D319962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 (4.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2D6367D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 (4.3)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1EF55D36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(2, 358) 2.6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4605A793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1FA8CC4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  <w:tr w:rsidR="008A5B00" w:rsidRPr="006E572E" w14:paraId="77038332" w14:textId="77777777" w:rsidTr="008D5FFC">
        <w:tc>
          <w:tcPr>
            <w:tcW w:w="1255" w:type="dxa"/>
          </w:tcPr>
          <w:p w14:paraId="194554CA" w14:textId="77777777" w:rsidR="008A5B00" w:rsidRPr="006E572E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13D29A3C" w14:textId="77777777" w:rsidR="008A5B00" w:rsidRPr="006E572E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sz w:val="20"/>
                <w:szCs w:val="20"/>
              </w:rPr>
              <w:t xml:space="preserve">Frontal right </w:t>
            </w:r>
          </w:p>
        </w:tc>
        <w:tc>
          <w:tcPr>
            <w:tcW w:w="1261" w:type="dxa"/>
          </w:tcPr>
          <w:p w14:paraId="1173A2E7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3.8)</w:t>
            </w:r>
          </w:p>
        </w:tc>
        <w:tc>
          <w:tcPr>
            <w:tcW w:w="1260" w:type="dxa"/>
          </w:tcPr>
          <w:p w14:paraId="1C3D26C0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3.8)</w:t>
            </w:r>
          </w:p>
        </w:tc>
        <w:tc>
          <w:tcPr>
            <w:tcW w:w="1260" w:type="dxa"/>
          </w:tcPr>
          <w:p w14:paraId="71045B61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3.7)</w:t>
            </w:r>
          </w:p>
        </w:tc>
        <w:tc>
          <w:tcPr>
            <w:tcW w:w="1373" w:type="dxa"/>
          </w:tcPr>
          <w:p w14:paraId="4F328AF4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</w:tcPr>
          <w:p w14:paraId="61099013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46E91626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6E572E" w14:paraId="34CEF84A" w14:textId="77777777" w:rsidTr="008D5FFC">
        <w:tc>
          <w:tcPr>
            <w:tcW w:w="1255" w:type="dxa"/>
          </w:tcPr>
          <w:p w14:paraId="5CCD1BBC" w14:textId="77777777" w:rsidR="008A5B00" w:rsidRPr="006E572E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43ADDDD4" w14:textId="77777777" w:rsidR="008A5B00" w:rsidRPr="006E572E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sz w:val="20"/>
                <w:szCs w:val="20"/>
              </w:rPr>
              <w:t>Temporal left</w:t>
            </w:r>
          </w:p>
        </w:tc>
        <w:tc>
          <w:tcPr>
            <w:tcW w:w="1261" w:type="dxa"/>
          </w:tcPr>
          <w:p w14:paraId="0023E264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 (3.6)</w:t>
            </w:r>
          </w:p>
        </w:tc>
        <w:tc>
          <w:tcPr>
            <w:tcW w:w="1260" w:type="dxa"/>
          </w:tcPr>
          <w:p w14:paraId="7BB0B7AB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3 (3.2)</w:t>
            </w:r>
          </w:p>
        </w:tc>
        <w:tc>
          <w:tcPr>
            <w:tcW w:w="1260" w:type="dxa"/>
          </w:tcPr>
          <w:p w14:paraId="458314CE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 (3.5)</w:t>
            </w:r>
          </w:p>
        </w:tc>
        <w:tc>
          <w:tcPr>
            <w:tcW w:w="1373" w:type="dxa"/>
          </w:tcPr>
          <w:p w14:paraId="50C20A76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</w:tcPr>
          <w:p w14:paraId="3F1832B9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1E5EC597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D27F73" w14:paraId="599117CF" w14:textId="77777777" w:rsidTr="008D5FFC">
        <w:tc>
          <w:tcPr>
            <w:tcW w:w="1255" w:type="dxa"/>
          </w:tcPr>
          <w:p w14:paraId="0317FED6" w14:textId="77777777" w:rsidR="008A5B00" w:rsidRPr="006E572E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4A9803F3" w14:textId="77777777" w:rsidR="008A5B00" w:rsidRPr="006E572E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sz w:val="20"/>
                <w:szCs w:val="20"/>
              </w:rPr>
              <w:t>Temporal right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44DC6190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 (3.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597AB73" w14:textId="77777777" w:rsidR="008A5B00" w:rsidRPr="006E572E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 (3.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6994853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5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 (4.4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3178610F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72304C2C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1E71804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D27F73" w14:paraId="37F254C4" w14:textId="77777777" w:rsidTr="008D5FFC">
        <w:tc>
          <w:tcPr>
            <w:tcW w:w="1255" w:type="dxa"/>
          </w:tcPr>
          <w:p w14:paraId="2E4B4F8B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>9 m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1A375E31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ntal left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59253758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 (4.4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3C917FE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 (4.0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4AA29C3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 (4.4)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1F110A6A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7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(2, 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27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6BC93F8D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7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297E329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7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8A5B00" w:rsidRPr="00D27F73" w14:paraId="0BB6004C" w14:textId="77777777" w:rsidTr="008D5FFC">
        <w:tc>
          <w:tcPr>
            <w:tcW w:w="1255" w:type="dxa"/>
          </w:tcPr>
          <w:p w14:paraId="66AAB7DF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3E5CC998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ntal right </w:t>
            </w:r>
          </w:p>
        </w:tc>
        <w:tc>
          <w:tcPr>
            <w:tcW w:w="1261" w:type="dxa"/>
          </w:tcPr>
          <w:p w14:paraId="08AE8F0F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 (4.3)</w:t>
            </w:r>
          </w:p>
        </w:tc>
        <w:tc>
          <w:tcPr>
            <w:tcW w:w="1260" w:type="dxa"/>
          </w:tcPr>
          <w:p w14:paraId="2BB2E6D3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 (3.5)</w:t>
            </w:r>
          </w:p>
        </w:tc>
        <w:tc>
          <w:tcPr>
            <w:tcW w:w="1260" w:type="dxa"/>
          </w:tcPr>
          <w:p w14:paraId="094E0539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3.6)</w:t>
            </w:r>
          </w:p>
        </w:tc>
        <w:tc>
          <w:tcPr>
            <w:tcW w:w="1373" w:type="dxa"/>
          </w:tcPr>
          <w:p w14:paraId="112B03A6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</w:tcPr>
          <w:p w14:paraId="3A37A3AA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038E789E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D27F73" w14:paraId="47CEE98D" w14:textId="77777777" w:rsidTr="008D5FFC">
        <w:tc>
          <w:tcPr>
            <w:tcW w:w="1255" w:type="dxa"/>
          </w:tcPr>
          <w:p w14:paraId="60360E3E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14CD47ED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left</w:t>
            </w:r>
          </w:p>
        </w:tc>
        <w:tc>
          <w:tcPr>
            <w:tcW w:w="1261" w:type="dxa"/>
          </w:tcPr>
          <w:p w14:paraId="224D1C0D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 (3.8)</w:t>
            </w:r>
          </w:p>
        </w:tc>
        <w:tc>
          <w:tcPr>
            <w:tcW w:w="1260" w:type="dxa"/>
          </w:tcPr>
          <w:p w14:paraId="0339E71C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 (3.2)</w:t>
            </w:r>
          </w:p>
        </w:tc>
        <w:tc>
          <w:tcPr>
            <w:tcW w:w="1260" w:type="dxa"/>
          </w:tcPr>
          <w:p w14:paraId="5F63BC1E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4 (3.2)</w:t>
            </w:r>
          </w:p>
        </w:tc>
        <w:tc>
          <w:tcPr>
            <w:tcW w:w="1373" w:type="dxa"/>
          </w:tcPr>
          <w:p w14:paraId="1034A56B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</w:tcPr>
          <w:p w14:paraId="4EBAAE2C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6AB89F94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D27F73" w14:paraId="54512D5A" w14:textId="77777777" w:rsidTr="008D5FFC">
        <w:tc>
          <w:tcPr>
            <w:tcW w:w="1255" w:type="dxa"/>
          </w:tcPr>
          <w:p w14:paraId="67E29891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7B03E46A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right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5F5EAC5E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 (3.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E0787B6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 (3.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1EE2ABC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 (3.3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78EA2B10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4A82EA91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B6D89EE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D27F73" w14:paraId="24DC2622" w14:textId="77777777" w:rsidTr="008D5FFC">
        <w:tc>
          <w:tcPr>
            <w:tcW w:w="1255" w:type="dxa"/>
          </w:tcPr>
          <w:p w14:paraId="4945B0E2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>12 m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119FAA1E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ntal left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354DF679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 (4.4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AF554EE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 (4.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0C7E131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 (3.9)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0F16C728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7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(2, 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Pr="00D27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.2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77E2FF67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7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A6D0EC3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7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8A5B00" w:rsidRPr="00D27F73" w14:paraId="335ADF49" w14:textId="77777777" w:rsidTr="008D5FFC">
        <w:tc>
          <w:tcPr>
            <w:tcW w:w="1255" w:type="dxa"/>
          </w:tcPr>
          <w:p w14:paraId="2CAFB148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6B30E335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ntal right </w:t>
            </w:r>
          </w:p>
        </w:tc>
        <w:tc>
          <w:tcPr>
            <w:tcW w:w="1261" w:type="dxa"/>
          </w:tcPr>
          <w:p w14:paraId="4D89501B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 (4.6)</w:t>
            </w:r>
          </w:p>
        </w:tc>
        <w:tc>
          <w:tcPr>
            <w:tcW w:w="1260" w:type="dxa"/>
          </w:tcPr>
          <w:p w14:paraId="27D2EC5C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 (4.2)</w:t>
            </w:r>
          </w:p>
        </w:tc>
        <w:tc>
          <w:tcPr>
            <w:tcW w:w="1260" w:type="dxa"/>
          </w:tcPr>
          <w:p w14:paraId="61C24303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 (4.5)</w:t>
            </w:r>
          </w:p>
        </w:tc>
        <w:tc>
          <w:tcPr>
            <w:tcW w:w="1373" w:type="dxa"/>
          </w:tcPr>
          <w:p w14:paraId="7491AFC4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</w:tcPr>
          <w:p w14:paraId="1410DEB4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663C5377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D27F73" w14:paraId="2D74C9F1" w14:textId="77777777" w:rsidTr="008D5FFC">
        <w:tc>
          <w:tcPr>
            <w:tcW w:w="1255" w:type="dxa"/>
          </w:tcPr>
          <w:p w14:paraId="4034D24E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4574CB8F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left</w:t>
            </w:r>
          </w:p>
        </w:tc>
        <w:tc>
          <w:tcPr>
            <w:tcW w:w="1261" w:type="dxa"/>
          </w:tcPr>
          <w:p w14:paraId="2CB202E5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 (3.6)</w:t>
            </w:r>
          </w:p>
        </w:tc>
        <w:tc>
          <w:tcPr>
            <w:tcW w:w="1260" w:type="dxa"/>
          </w:tcPr>
          <w:p w14:paraId="4425CBC8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 (3.4)</w:t>
            </w:r>
          </w:p>
        </w:tc>
        <w:tc>
          <w:tcPr>
            <w:tcW w:w="1260" w:type="dxa"/>
          </w:tcPr>
          <w:p w14:paraId="79078128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 (3.5)</w:t>
            </w:r>
          </w:p>
        </w:tc>
        <w:tc>
          <w:tcPr>
            <w:tcW w:w="1373" w:type="dxa"/>
          </w:tcPr>
          <w:p w14:paraId="2FF2E301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</w:tcPr>
          <w:p w14:paraId="13FB606D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2DAEFEE1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D27F73" w14:paraId="235BB972" w14:textId="77777777" w:rsidTr="008D5FFC">
        <w:tc>
          <w:tcPr>
            <w:tcW w:w="1255" w:type="dxa"/>
          </w:tcPr>
          <w:p w14:paraId="7473F1F9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1F16CBFB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right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489C0CA9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 (3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59E9D3E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 (3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10311F0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 (3.0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7DD409C9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4A886FE9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F3A1C47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D27F73" w14:paraId="32F1ACB0" w14:textId="77777777" w:rsidTr="008D5FFC">
        <w:tc>
          <w:tcPr>
            <w:tcW w:w="1255" w:type="dxa"/>
          </w:tcPr>
          <w:p w14:paraId="10E60264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>24 m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62F65DBD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ntal left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20770A55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 (3.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1D41D39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 (3.3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171CBFB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 (3.8)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55AB1F78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7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(2, 3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D27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20E31CC8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7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3D3E47F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7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8A5B00" w:rsidRPr="00D27F73" w14:paraId="2958A527" w14:textId="77777777" w:rsidTr="008D5FFC">
        <w:tc>
          <w:tcPr>
            <w:tcW w:w="1255" w:type="dxa"/>
          </w:tcPr>
          <w:p w14:paraId="7C7A9986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0660B5B9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ntal right </w:t>
            </w:r>
          </w:p>
        </w:tc>
        <w:tc>
          <w:tcPr>
            <w:tcW w:w="1261" w:type="dxa"/>
          </w:tcPr>
          <w:p w14:paraId="4728406A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 (3.4)</w:t>
            </w:r>
          </w:p>
        </w:tc>
        <w:tc>
          <w:tcPr>
            <w:tcW w:w="1260" w:type="dxa"/>
          </w:tcPr>
          <w:p w14:paraId="6E3C03E9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 (3.2)</w:t>
            </w:r>
          </w:p>
        </w:tc>
        <w:tc>
          <w:tcPr>
            <w:tcW w:w="1260" w:type="dxa"/>
          </w:tcPr>
          <w:p w14:paraId="0F6F06F2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 (3.7)</w:t>
            </w:r>
          </w:p>
        </w:tc>
        <w:tc>
          <w:tcPr>
            <w:tcW w:w="1373" w:type="dxa"/>
          </w:tcPr>
          <w:p w14:paraId="316A2AC9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</w:tcPr>
          <w:p w14:paraId="50F835B0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5D308484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D27F73" w14:paraId="2C980E76" w14:textId="77777777" w:rsidTr="008D5FFC">
        <w:tc>
          <w:tcPr>
            <w:tcW w:w="1255" w:type="dxa"/>
          </w:tcPr>
          <w:p w14:paraId="48C4A3E8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3AD0D3D9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left</w:t>
            </w:r>
          </w:p>
        </w:tc>
        <w:tc>
          <w:tcPr>
            <w:tcW w:w="1261" w:type="dxa"/>
          </w:tcPr>
          <w:p w14:paraId="785BFA21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 (2.6)</w:t>
            </w:r>
          </w:p>
        </w:tc>
        <w:tc>
          <w:tcPr>
            <w:tcW w:w="1260" w:type="dxa"/>
          </w:tcPr>
          <w:p w14:paraId="7B97BD12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 (2.7)</w:t>
            </w:r>
          </w:p>
        </w:tc>
        <w:tc>
          <w:tcPr>
            <w:tcW w:w="1260" w:type="dxa"/>
          </w:tcPr>
          <w:p w14:paraId="073D49C3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 (2.8)</w:t>
            </w:r>
          </w:p>
        </w:tc>
        <w:tc>
          <w:tcPr>
            <w:tcW w:w="1373" w:type="dxa"/>
          </w:tcPr>
          <w:p w14:paraId="554378CF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</w:tcPr>
          <w:p w14:paraId="187E752B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4661AF8A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D27F73" w14:paraId="3477F4DE" w14:textId="77777777" w:rsidTr="008D5FFC">
        <w:tc>
          <w:tcPr>
            <w:tcW w:w="1255" w:type="dxa"/>
            <w:tcBorders>
              <w:bottom w:val="single" w:sz="4" w:space="0" w:color="auto"/>
            </w:tcBorders>
          </w:tcPr>
          <w:p w14:paraId="606F89BA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32037BA3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right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4AAAF89A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 (2.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C10045D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 (2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D842426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 (2.9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416BA0C5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59036CAC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36CEAC8" w14:textId="77777777" w:rsidR="008A5B00" w:rsidRPr="00D27F73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836E3E" w14:paraId="6BA20A7F" w14:textId="77777777" w:rsidTr="008D5FFC">
        <w:tc>
          <w:tcPr>
            <w:tcW w:w="1255" w:type="dxa"/>
            <w:tcBorders>
              <w:top w:val="single" w:sz="4" w:space="0" w:color="auto"/>
            </w:tcBorders>
          </w:tcPr>
          <w:p w14:paraId="78F9A603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1C62B83A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1" w:type="dxa"/>
            <w:gridSpan w:val="3"/>
            <w:tcBorders>
              <w:top w:val="single" w:sz="4" w:space="0" w:color="auto"/>
            </w:tcBorders>
          </w:tcPr>
          <w:p w14:paraId="12425BB8" w14:textId="77777777" w:rsidR="008A5B00" w:rsidRPr="00483FD0" w:rsidRDefault="008A5B00" w:rsidP="008D5F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3F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tency analyses “</w:t>
            </w:r>
            <w:proofErr w:type="spellStart"/>
            <w:r w:rsidRPr="00483F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483FD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16C562BC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2D698550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42C1EAF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836E3E" w14:paraId="55DC668B" w14:textId="77777777" w:rsidTr="008D5FFC">
        <w:tc>
          <w:tcPr>
            <w:tcW w:w="1255" w:type="dxa"/>
          </w:tcPr>
          <w:p w14:paraId="42798BB2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>3 m</w:t>
            </w:r>
          </w:p>
        </w:tc>
        <w:tc>
          <w:tcPr>
            <w:tcW w:w="1529" w:type="dxa"/>
          </w:tcPr>
          <w:p w14:paraId="4BF0F252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ntal left</w:t>
            </w:r>
          </w:p>
        </w:tc>
        <w:tc>
          <w:tcPr>
            <w:tcW w:w="1261" w:type="dxa"/>
          </w:tcPr>
          <w:p w14:paraId="758D18A4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.6 (59.3)</w:t>
            </w:r>
          </w:p>
        </w:tc>
        <w:tc>
          <w:tcPr>
            <w:tcW w:w="1260" w:type="dxa"/>
          </w:tcPr>
          <w:p w14:paraId="40F73826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7.0 (61.4)</w:t>
            </w:r>
          </w:p>
        </w:tc>
        <w:tc>
          <w:tcPr>
            <w:tcW w:w="1260" w:type="dxa"/>
          </w:tcPr>
          <w:p w14:paraId="6731EB49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5.0 (56.7)</w:t>
            </w:r>
          </w:p>
        </w:tc>
        <w:tc>
          <w:tcPr>
            <w:tcW w:w="1373" w:type="dxa"/>
          </w:tcPr>
          <w:p w14:paraId="011C356D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(2, 403) .09</w:t>
            </w:r>
          </w:p>
        </w:tc>
        <w:tc>
          <w:tcPr>
            <w:tcW w:w="792" w:type="dxa"/>
          </w:tcPr>
          <w:p w14:paraId="323A4B46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</w:p>
        </w:tc>
        <w:tc>
          <w:tcPr>
            <w:tcW w:w="630" w:type="dxa"/>
          </w:tcPr>
          <w:p w14:paraId="01668A83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8A5B00" w:rsidRPr="00836E3E" w14:paraId="540620D8" w14:textId="77777777" w:rsidTr="008D5FFC">
        <w:tc>
          <w:tcPr>
            <w:tcW w:w="1255" w:type="dxa"/>
          </w:tcPr>
          <w:p w14:paraId="0356C55F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32DE6CD5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ntal right </w:t>
            </w:r>
          </w:p>
        </w:tc>
        <w:tc>
          <w:tcPr>
            <w:tcW w:w="1261" w:type="dxa"/>
          </w:tcPr>
          <w:p w14:paraId="1A01FE60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9.1 (57.5)</w:t>
            </w:r>
          </w:p>
        </w:tc>
        <w:tc>
          <w:tcPr>
            <w:tcW w:w="1260" w:type="dxa"/>
          </w:tcPr>
          <w:p w14:paraId="598857EE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3.2 (53.6)</w:t>
            </w:r>
          </w:p>
        </w:tc>
        <w:tc>
          <w:tcPr>
            <w:tcW w:w="1260" w:type="dxa"/>
          </w:tcPr>
          <w:p w14:paraId="5EA221FF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7.8 (56.0)</w:t>
            </w:r>
          </w:p>
        </w:tc>
        <w:tc>
          <w:tcPr>
            <w:tcW w:w="1373" w:type="dxa"/>
          </w:tcPr>
          <w:p w14:paraId="0CFF19FE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</w:tcPr>
          <w:p w14:paraId="3194DD65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36FE4768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836E3E" w14:paraId="1BB198C6" w14:textId="77777777" w:rsidTr="008D5FFC">
        <w:tc>
          <w:tcPr>
            <w:tcW w:w="1255" w:type="dxa"/>
          </w:tcPr>
          <w:p w14:paraId="0A26E3ED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1102AC54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left</w:t>
            </w:r>
          </w:p>
        </w:tc>
        <w:tc>
          <w:tcPr>
            <w:tcW w:w="1261" w:type="dxa"/>
          </w:tcPr>
          <w:p w14:paraId="2E99D2F5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0.0 (74.1)</w:t>
            </w:r>
          </w:p>
        </w:tc>
        <w:tc>
          <w:tcPr>
            <w:tcW w:w="1260" w:type="dxa"/>
          </w:tcPr>
          <w:p w14:paraId="5E3EBC92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8.3 (71.3)</w:t>
            </w:r>
          </w:p>
        </w:tc>
        <w:tc>
          <w:tcPr>
            <w:tcW w:w="1260" w:type="dxa"/>
          </w:tcPr>
          <w:p w14:paraId="27D51664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3.0 (70.5)</w:t>
            </w:r>
          </w:p>
        </w:tc>
        <w:tc>
          <w:tcPr>
            <w:tcW w:w="1373" w:type="dxa"/>
          </w:tcPr>
          <w:p w14:paraId="34C8BCA4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</w:tcPr>
          <w:p w14:paraId="13F9AFE7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6CDDFFF7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836E3E" w14:paraId="7CF3951D" w14:textId="77777777" w:rsidTr="008D5FFC">
        <w:tc>
          <w:tcPr>
            <w:tcW w:w="1255" w:type="dxa"/>
          </w:tcPr>
          <w:p w14:paraId="073EA918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09E9A3F0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right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6342D3BA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7.0 (69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5C1607D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1.6 (73.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69F4DB0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3.4 (71.1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18742E35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3C1D75DB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13F1ACA" w14:textId="77777777" w:rsidR="008A5B00" w:rsidRPr="00483FD0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836E3E" w14:paraId="073DF814" w14:textId="77777777" w:rsidTr="008D5FFC">
        <w:tc>
          <w:tcPr>
            <w:tcW w:w="1255" w:type="dxa"/>
          </w:tcPr>
          <w:p w14:paraId="27AC82A8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>6 m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201D2A18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ntal left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19E4A400" w14:textId="77777777" w:rsidR="008A5B00" w:rsidRPr="00954E86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2.5 (61.8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3746033" w14:textId="77777777" w:rsidR="008A5B00" w:rsidRPr="00954E86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954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 (69.8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29B7A50" w14:textId="77777777" w:rsidR="008A5B00" w:rsidRPr="00954E86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2.1 (62.6)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31B03D95" w14:textId="77777777" w:rsidR="008A5B00" w:rsidRPr="00954E86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 (2, 355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513753E5" w14:textId="77777777" w:rsidR="008A5B00" w:rsidRPr="00954E86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29A5F11" w14:textId="77777777" w:rsidR="008A5B00" w:rsidRPr="00954E86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</w:tr>
      <w:tr w:rsidR="008A5B00" w:rsidRPr="00836E3E" w14:paraId="419C877F" w14:textId="77777777" w:rsidTr="008D5FFC">
        <w:tc>
          <w:tcPr>
            <w:tcW w:w="1255" w:type="dxa"/>
          </w:tcPr>
          <w:p w14:paraId="6F62D621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3DBD990A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ntal right </w:t>
            </w:r>
          </w:p>
        </w:tc>
        <w:tc>
          <w:tcPr>
            <w:tcW w:w="1261" w:type="dxa"/>
          </w:tcPr>
          <w:p w14:paraId="2DA4E196" w14:textId="77777777" w:rsidR="008A5B00" w:rsidRPr="00954E86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6.3 (64.0)</w:t>
            </w:r>
          </w:p>
        </w:tc>
        <w:tc>
          <w:tcPr>
            <w:tcW w:w="1260" w:type="dxa"/>
          </w:tcPr>
          <w:p w14:paraId="296EFFE0" w14:textId="77777777" w:rsidR="008A5B00" w:rsidRPr="00954E86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954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.6 (63.4)</w:t>
            </w:r>
          </w:p>
        </w:tc>
        <w:tc>
          <w:tcPr>
            <w:tcW w:w="1260" w:type="dxa"/>
          </w:tcPr>
          <w:p w14:paraId="225AF9B0" w14:textId="77777777" w:rsidR="008A5B00" w:rsidRPr="00954E86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5.3 (63.3)</w:t>
            </w:r>
          </w:p>
        </w:tc>
        <w:tc>
          <w:tcPr>
            <w:tcW w:w="1373" w:type="dxa"/>
          </w:tcPr>
          <w:p w14:paraId="17298917" w14:textId="77777777" w:rsidR="008A5B00" w:rsidRPr="00836E3E" w:rsidRDefault="008A5B00" w:rsidP="008D5FF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92" w:type="dxa"/>
          </w:tcPr>
          <w:p w14:paraId="2F7CFB04" w14:textId="77777777" w:rsidR="008A5B00" w:rsidRPr="00836E3E" w:rsidRDefault="008A5B00" w:rsidP="008D5FF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68B6A31D" w14:textId="77777777" w:rsidR="008A5B00" w:rsidRPr="00836E3E" w:rsidRDefault="008A5B00" w:rsidP="008D5FF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8A5B00" w:rsidRPr="00836E3E" w14:paraId="6522658D" w14:textId="77777777" w:rsidTr="008D5FFC">
        <w:tc>
          <w:tcPr>
            <w:tcW w:w="1255" w:type="dxa"/>
          </w:tcPr>
          <w:p w14:paraId="2D06E58F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7CA1714B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left</w:t>
            </w:r>
          </w:p>
        </w:tc>
        <w:tc>
          <w:tcPr>
            <w:tcW w:w="1261" w:type="dxa"/>
          </w:tcPr>
          <w:p w14:paraId="58843BFC" w14:textId="77777777" w:rsidR="008A5B00" w:rsidRPr="00954E86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9.0 (70.8)</w:t>
            </w:r>
          </w:p>
        </w:tc>
        <w:tc>
          <w:tcPr>
            <w:tcW w:w="1260" w:type="dxa"/>
          </w:tcPr>
          <w:p w14:paraId="63FE288F" w14:textId="77777777" w:rsidR="008A5B00" w:rsidRPr="00954E86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954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 (68.1)</w:t>
            </w:r>
          </w:p>
        </w:tc>
        <w:tc>
          <w:tcPr>
            <w:tcW w:w="1260" w:type="dxa"/>
          </w:tcPr>
          <w:p w14:paraId="2866D303" w14:textId="77777777" w:rsidR="008A5B00" w:rsidRPr="00954E86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9.2 (70.6)</w:t>
            </w:r>
          </w:p>
        </w:tc>
        <w:tc>
          <w:tcPr>
            <w:tcW w:w="1373" w:type="dxa"/>
          </w:tcPr>
          <w:p w14:paraId="0BB9E47F" w14:textId="77777777" w:rsidR="008A5B00" w:rsidRPr="00836E3E" w:rsidRDefault="008A5B00" w:rsidP="008D5FF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92" w:type="dxa"/>
          </w:tcPr>
          <w:p w14:paraId="757F9DC5" w14:textId="77777777" w:rsidR="008A5B00" w:rsidRPr="00836E3E" w:rsidRDefault="008A5B00" w:rsidP="008D5FF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3BD49344" w14:textId="77777777" w:rsidR="008A5B00" w:rsidRPr="00836E3E" w:rsidRDefault="008A5B00" w:rsidP="008D5FF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8A5B00" w:rsidRPr="00836E3E" w14:paraId="6DD51590" w14:textId="77777777" w:rsidTr="008D5FFC">
        <w:tc>
          <w:tcPr>
            <w:tcW w:w="1255" w:type="dxa"/>
          </w:tcPr>
          <w:p w14:paraId="739EC7DB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2D662382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right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426CEAF3" w14:textId="77777777" w:rsidR="008A5B00" w:rsidRPr="00954E86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5.4 (63.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77E3302" w14:textId="77777777" w:rsidR="008A5B00" w:rsidRPr="00954E86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954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.0 (67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F77BF8C" w14:textId="77777777" w:rsidR="008A5B00" w:rsidRPr="00954E86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E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9.2 (65.9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5FFC464F" w14:textId="77777777" w:rsidR="008A5B00" w:rsidRPr="00836E3E" w:rsidRDefault="008A5B00" w:rsidP="008D5FF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6C2226A1" w14:textId="77777777" w:rsidR="008A5B00" w:rsidRPr="00836E3E" w:rsidRDefault="008A5B00" w:rsidP="008D5FF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530D7D6" w14:textId="77777777" w:rsidR="008A5B00" w:rsidRPr="00836E3E" w:rsidRDefault="008A5B00" w:rsidP="008D5FF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8A5B00" w:rsidRPr="00836E3E" w14:paraId="1756553C" w14:textId="77777777" w:rsidTr="008D5FFC">
        <w:tc>
          <w:tcPr>
            <w:tcW w:w="1255" w:type="dxa"/>
          </w:tcPr>
          <w:p w14:paraId="22A93A03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>9 m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512352F1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ntal left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5331B6D3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2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7.0 (63.7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53F9D3C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2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1.8 (69.5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47FE5CE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2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6.2 (66.0)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199FF5F7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2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(2, 331) .01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28ABCE50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2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21694C6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2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8A5B00" w:rsidRPr="00836E3E" w14:paraId="1CF3968D" w14:textId="77777777" w:rsidTr="008D5FFC">
        <w:tc>
          <w:tcPr>
            <w:tcW w:w="1255" w:type="dxa"/>
          </w:tcPr>
          <w:p w14:paraId="6610A873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281B32D3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ntal right </w:t>
            </w:r>
          </w:p>
        </w:tc>
        <w:tc>
          <w:tcPr>
            <w:tcW w:w="1261" w:type="dxa"/>
          </w:tcPr>
          <w:p w14:paraId="36798379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2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4.6 (55.8)</w:t>
            </w:r>
          </w:p>
        </w:tc>
        <w:tc>
          <w:tcPr>
            <w:tcW w:w="1260" w:type="dxa"/>
          </w:tcPr>
          <w:p w14:paraId="6EB582FC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2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6.0 (65.0)</w:t>
            </w:r>
          </w:p>
        </w:tc>
        <w:tc>
          <w:tcPr>
            <w:tcW w:w="1260" w:type="dxa"/>
          </w:tcPr>
          <w:p w14:paraId="446EE912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2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6.1 (60.6)</w:t>
            </w:r>
          </w:p>
        </w:tc>
        <w:tc>
          <w:tcPr>
            <w:tcW w:w="1373" w:type="dxa"/>
          </w:tcPr>
          <w:p w14:paraId="6DF02430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</w:tcPr>
          <w:p w14:paraId="30A93EAC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67D6226D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836E3E" w14:paraId="28BAD1D6" w14:textId="77777777" w:rsidTr="008D5FFC">
        <w:trPr>
          <w:trHeight w:val="66"/>
        </w:trPr>
        <w:tc>
          <w:tcPr>
            <w:tcW w:w="1255" w:type="dxa"/>
          </w:tcPr>
          <w:p w14:paraId="47E368BA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7A3588AD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left</w:t>
            </w:r>
          </w:p>
        </w:tc>
        <w:tc>
          <w:tcPr>
            <w:tcW w:w="1261" w:type="dxa"/>
          </w:tcPr>
          <w:p w14:paraId="72C93E45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2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9.5 (65.9)</w:t>
            </w:r>
          </w:p>
        </w:tc>
        <w:tc>
          <w:tcPr>
            <w:tcW w:w="1260" w:type="dxa"/>
          </w:tcPr>
          <w:p w14:paraId="2D66CCC9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2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4.5 (70.6)</w:t>
            </w:r>
          </w:p>
        </w:tc>
        <w:tc>
          <w:tcPr>
            <w:tcW w:w="1260" w:type="dxa"/>
          </w:tcPr>
          <w:p w14:paraId="5BCB0E43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2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0.0 (70.0)</w:t>
            </w:r>
          </w:p>
        </w:tc>
        <w:tc>
          <w:tcPr>
            <w:tcW w:w="1373" w:type="dxa"/>
          </w:tcPr>
          <w:p w14:paraId="17EF18FA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</w:tcPr>
          <w:p w14:paraId="4A9DF33B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2888F20E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836E3E" w14:paraId="3E65B60A" w14:textId="77777777" w:rsidTr="008D5FFC">
        <w:tc>
          <w:tcPr>
            <w:tcW w:w="1255" w:type="dxa"/>
          </w:tcPr>
          <w:p w14:paraId="2210D4E9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7AC4C422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right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69A55638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2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.1 (62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6E98494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2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6.4 (67.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8FDA43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2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3.1 (66.5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74B51487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61E1773A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1A7D366" w14:textId="77777777" w:rsidR="008A5B00" w:rsidRPr="001A24DC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E52884" w14:paraId="55287A6A" w14:textId="77777777" w:rsidTr="008D5FFC">
        <w:tc>
          <w:tcPr>
            <w:tcW w:w="1255" w:type="dxa"/>
          </w:tcPr>
          <w:p w14:paraId="5F056A22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>12 m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6DC585A5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ntal left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4DA50F57" w14:textId="77777777" w:rsidR="008A5B00" w:rsidRPr="00E52884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3.4 (58.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04A54F2" w14:textId="77777777" w:rsidR="008A5B00" w:rsidRPr="00E52884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8.9 (62.4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EA9A7AC" w14:textId="77777777" w:rsidR="008A5B00" w:rsidRPr="00E52884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.4 (60.9)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5D925091" w14:textId="77777777" w:rsidR="008A5B00" w:rsidRPr="00E52884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(2, 327) .08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5129B7C5" w14:textId="77777777" w:rsidR="008A5B00" w:rsidRPr="00E52884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87BEC63" w14:textId="77777777" w:rsidR="008A5B00" w:rsidRPr="00E52884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8A5B00" w:rsidRPr="00836E3E" w14:paraId="360A4BE0" w14:textId="77777777" w:rsidTr="008D5FFC">
        <w:tc>
          <w:tcPr>
            <w:tcW w:w="1255" w:type="dxa"/>
          </w:tcPr>
          <w:p w14:paraId="0CED164B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7E7CF04B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ntal right </w:t>
            </w:r>
          </w:p>
        </w:tc>
        <w:tc>
          <w:tcPr>
            <w:tcW w:w="1261" w:type="dxa"/>
          </w:tcPr>
          <w:p w14:paraId="1A1B5E2A" w14:textId="77777777" w:rsidR="008A5B00" w:rsidRPr="00E52884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6.2 (59.6)</w:t>
            </w:r>
          </w:p>
        </w:tc>
        <w:tc>
          <w:tcPr>
            <w:tcW w:w="1260" w:type="dxa"/>
          </w:tcPr>
          <w:p w14:paraId="26F840E9" w14:textId="77777777" w:rsidR="008A5B00" w:rsidRPr="00E52884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5.6 (66.4)</w:t>
            </w:r>
          </w:p>
        </w:tc>
        <w:tc>
          <w:tcPr>
            <w:tcW w:w="1260" w:type="dxa"/>
          </w:tcPr>
          <w:p w14:paraId="1CDEE158" w14:textId="77777777" w:rsidR="008A5B00" w:rsidRPr="00E52884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5.4 (59.3)</w:t>
            </w:r>
          </w:p>
        </w:tc>
        <w:tc>
          <w:tcPr>
            <w:tcW w:w="1373" w:type="dxa"/>
          </w:tcPr>
          <w:p w14:paraId="2D77B760" w14:textId="77777777" w:rsidR="008A5B00" w:rsidRPr="00836E3E" w:rsidRDefault="008A5B00" w:rsidP="008D5FF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92" w:type="dxa"/>
          </w:tcPr>
          <w:p w14:paraId="64C29F83" w14:textId="77777777" w:rsidR="008A5B00" w:rsidRPr="00836E3E" w:rsidRDefault="008A5B00" w:rsidP="008D5FF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196E42ED" w14:textId="77777777" w:rsidR="008A5B00" w:rsidRPr="00836E3E" w:rsidRDefault="008A5B00" w:rsidP="008D5FF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8A5B00" w:rsidRPr="00836E3E" w14:paraId="53762C52" w14:textId="77777777" w:rsidTr="008D5FFC">
        <w:tc>
          <w:tcPr>
            <w:tcW w:w="1255" w:type="dxa"/>
          </w:tcPr>
          <w:p w14:paraId="440D98AE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58A72FEA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left</w:t>
            </w:r>
          </w:p>
        </w:tc>
        <w:tc>
          <w:tcPr>
            <w:tcW w:w="1261" w:type="dxa"/>
          </w:tcPr>
          <w:p w14:paraId="20E602A5" w14:textId="77777777" w:rsidR="008A5B00" w:rsidRPr="00E52884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.0 (67.2)</w:t>
            </w:r>
          </w:p>
        </w:tc>
        <w:tc>
          <w:tcPr>
            <w:tcW w:w="1260" w:type="dxa"/>
          </w:tcPr>
          <w:p w14:paraId="3300373A" w14:textId="77777777" w:rsidR="008A5B00" w:rsidRPr="00E52884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4.2 (64.8)</w:t>
            </w:r>
          </w:p>
        </w:tc>
        <w:tc>
          <w:tcPr>
            <w:tcW w:w="1260" w:type="dxa"/>
          </w:tcPr>
          <w:p w14:paraId="2A538A42" w14:textId="77777777" w:rsidR="008A5B00" w:rsidRPr="00E52884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6.2 (65.2)</w:t>
            </w:r>
          </w:p>
        </w:tc>
        <w:tc>
          <w:tcPr>
            <w:tcW w:w="1373" w:type="dxa"/>
          </w:tcPr>
          <w:p w14:paraId="61EBC5D0" w14:textId="77777777" w:rsidR="008A5B00" w:rsidRPr="00836E3E" w:rsidRDefault="008A5B00" w:rsidP="008D5FF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92" w:type="dxa"/>
          </w:tcPr>
          <w:p w14:paraId="2D10B37A" w14:textId="77777777" w:rsidR="008A5B00" w:rsidRPr="00836E3E" w:rsidRDefault="008A5B00" w:rsidP="008D5FF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74C20CE9" w14:textId="77777777" w:rsidR="008A5B00" w:rsidRPr="00836E3E" w:rsidRDefault="008A5B00" w:rsidP="008D5FF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8A5B00" w:rsidRPr="00836E3E" w14:paraId="2A6EEA23" w14:textId="77777777" w:rsidTr="008D5FFC">
        <w:tc>
          <w:tcPr>
            <w:tcW w:w="1255" w:type="dxa"/>
          </w:tcPr>
          <w:p w14:paraId="778F325B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4B8BD4D4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right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4E70A7F3" w14:textId="77777777" w:rsidR="008A5B00" w:rsidRPr="00E52884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5.7 (62.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2E7F46F" w14:textId="77777777" w:rsidR="008A5B00" w:rsidRPr="00E52884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5.0 (69.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7993A64" w14:textId="77777777" w:rsidR="008A5B00" w:rsidRPr="00E52884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28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7.3 (63.1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3C61CFAB" w14:textId="77777777" w:rsidR="008A5B00" w:rsidRPr="00836E3E" w:rsidRDefault="008A5B00" w:rsidP="008D5FF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0F689596" w14:textId="77777777" w:rsidR="008A5B00" w:rsidRPr="00836E3E" w:rsidRDefault="008A5B00" w:rsidP="008D5FF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A3F5364" w14:textId="77777777" w:rsidR="008A5B00" w:rsidRPr="00836E3E" w:rsidRDefault="008A5B00" w:rsidP="008D5FF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8A5B00" w:rsidRPr="00145472" w14:paraId="07BA5A13" w14:textId="77777777" w:rsidTr="008D5FFC">
        <w:tc>
          <w:tcPr>
            <w:tcW w:w="1255" w:type="dxa"/>
          </w:tcPr>
          <w:p w14:paraId="7C190D23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>24 m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681A0268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ntal left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48DB3203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54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6.1 (59.2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C1A7BF4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54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4.2 (63.2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F11F178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54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6.8 (66.2)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2E695A6B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54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(2, 363) 2.4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1ABE7BD6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54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8A186BA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54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  <w:tr w:rsidR="008A5B00" w:rsidRPr="00145472" w14:paraId="1A98D5B2" w14:textId="77777777" w:rsidTr="008D5FFC">
        <w:tc>
          <w:tcPr>
            <w:tcW w:w="1255" w:type="dxa"/>
          </w:tcPr>
          <w:p w14:paraId="131E4FD7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0CE9A2C8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ntal right </w:t>
            </w:r>
          </w:p>
        </w:tc>
        <w:tc>
          <w:tcPr>
            <w:tcW w:w="1261" w:type="dxa"/>
          </w:tcPr>
          <w:p w14:paraId="7A16848E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54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3.3 (58.4)</w:t>
            </w:r>
          </w:p>
        </w:tc>
        <w:tc>
          <w:tcPr>
            <w:tcW w:w="1260" w:type="dxa"/>
          </w:tcPr>
          <w:p w14:paraId="4CE83ABD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54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8.1 (62.7)</w:t>
            </w:r>
          </w:p>
        </w:tc>
        <w:tc>
          <w:tcPr>
            <w:tcW w:w="1260" w:type="dxa"/>
          </w:tcPr>
          <w:p w14:paraId="042247F2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54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1.7 (65.2)</w:t>
            </w:r>
          </w:p>
        </w:tc>
        <w:tc>
          <w:tcPr>
            <w:tcW w:w="1373" w:type="dxa"/>
          </w:tcPr>
          <w:p w14:paraId="322EB5E1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</w:tcPr>
          <w:p w14:paraId="45043D99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4EBBEDA6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145472" w14:paraId="20BF6857" w14:textId="77777777" w:rsidTr="008D5FFC">
        <w:tc>
          <w:tcPr>
            <w:tcW w:w="1255" w:type="dxa"/>
          </w:tcPr>
          <w:p w14:paraId="744ABFB7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72A9B634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left</w:t>
            </w:r>
          </w:p>
        </w:tc>
        <w:tc>
          <w:tcPr>
            <w:tcW w:w="1261" w:type="dxa"/>
          </w:tcPr>
          <w:p w14:paraId="73BFEA4A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54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4.5 (63.4)</w:t>
            </w:r>
          </w:p>
        </w:tc>
        <w:tc>
          <w:tcPr>
            <w:tcW w:w="1260" w:type="dxa"/>
          </w:tcPr>
          <w:p w14:paraId="248C0D66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54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1.5 (64.8)</w:t>
            </w:r>
          </w:p>
        </w:tc>
        <w:tc>
          <w:tcPr>
            <w:tcW w:w="1260" w:type="dxa"/>
          </w:tcPr>
          <w:p w14:paraId="2BEAC6EA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54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6.0 (65.9)</w:t>
            </w:r>
          </w:p>
        </w:tc>
        <w:tc>
          <w:tcPr>
            <w:tcW w:w="1373" w:type="dxa"/>
          </w:tcPr>
          <w:p w14:paraId="68DDD613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</w:tcPr>
          <w:p w14:paraId="216A734B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0BD5B64D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5B00" w:rsidRPr="00145472" w14:paraId="07597CF9" w14:textId="77777777" w:rsidTr="008D5FFC">
        <w:tc>
          <w:tcPr>
            <w:tcW w:w="1255" w:type="dxa"/>
            <w:tcBorders>
              <w:bottom w:val="single" w:sz="4" w:space="0" w:color="auto"/>
            </w:tcBorders>
          </w:tcPr>
          <w:p w14:paraId="6A128634" w14:textId="77777777" w:rsidR="008A5B00" w:rsidRPr="0046054F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63B3665C" w14:textId="77777777" w:rsidR="008A5B00" w:rsidRDefault="008A5B00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right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46ABFB8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54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1.2 (61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E49F00D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54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3.0 (62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58B0674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54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.0 (61.7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318360EA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1829C382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53E052E" w14:textId="77777777" w:rsidR="008A5B00" w:rsidRPr="00145472" w:rsidRDefault="008A5B00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F1C05F8" w14:textId="77777777" w:rsidR="008A5B00" w:rsidRDefault="008A5B00" w:rsidP="008A5B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 = months; ROIs = Regions of interest; BF</w:t>
      </w:r>
      <w:r w:rsidRPr="006E4A56">
        <w:rPr>
          <w:rFonts w:ascii="Times New Roman" w:hAnsi="Times New Roman" w:cs="Times New Roman"/>
          <w:sz w:val="20"/>
          <w:szCs w:val="20"/>
        </w:rPr>
        <w:t xml:space="preserve"> = Breast </w:t>
      </w:r>
      <w:r>
        <w:rPr>
          <w:rFonts w:ascii="Times New Roman" w:hAnsi="Times New Roman" w:cs="Times New Roman"/>
          <w:sz w:val="20"/>
          <w:szCs w:val="20"/>
        </w:rPr>
        <w:t>fed</w:t>
      </w:r>
      <w:r w:rsidRPr="006E4A56">
        <w:rPr>
          <w:rFonts w:ascii="Times New Roman" w:hAnsi="Times New Roman" w:cs="Times New Roman"/>
          <w:sz w:val="20"/>
          <w:szCs w:val="20"/>
        </w:rPr>
        <w:t xml:space="preserve">; SF = Soy </w:t>
      </w:r>
      <w:r>
        <w:rPr>
          <w:rFonts w:ascii="Times New Roman" w:hAnsi="Times New Roman" w:cs="Times New Roman"/>
          <w:sz w:val="20"/>
          <w:szCs w:val="20"/>
        </w:rPr>
        <w:t>fed</w:t>
      </w:r>
      <w:r w:rsidRPr="006E4A56">
        <w:rPr>
          <w:rFonts w:ascii="Times New Roman" w:hAnsi="Times New Roman" w:cs="Times New Roman"/>
          <w:sz w:val="20"/>
          <w:szCs w:val="20"/>
        </w:rPr>
        <w:t xml:space="preserve">; MF = Milk </w:t>
      </w:r>
      <w:r>
        <w:rPr>
          <w:rFonts w:ascii="Times New Roman" w:hAnsi="Times New Roman" w:cs="Times New Roman"/>
          <w:sz w:val="20"/>
          <w:szCs w:val="20"/>
        </w:rPr>
        <w:t>fed</w:t>
      </w:r>
      <w:r w:rsidRPr="006E4A56">
        <w:rPr>
          <w:rFonts w:ascii="Times New Roman" w:hAnsi="Times New Roman" w:cs="Times New Roman"/>
          <w:sz w:val="20"/>
          <w:szCs w:val="20"/>
        </w:rPr>
        <w:t>; SD = standard devi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11DC6B2" w14:textId="77777777" w:rsidR="008A5B00" w:rsidRDefault="008A5B00" w:rsidP="008A5B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94194D" w14:textId="77777777" w:rsidR="008A5B00" w:rsidRDefault="008A5B00"/>
    <w:sectPr w:rsidR="008A5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KJMAN P+ Adv T T 5235d 5a 9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964F3"/>
    <w:multiLevelType w:val="multilevel"/>
    <w:tmpl w:val="309C3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985400"/>
    <w:multiLevelType w:val="hybridMultilevel"/>
    <w:tmpl w:val="F56CD9EA"/>
    <w:lvl w:ilvl="0" w:tplc="A8903B7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6A30F3"/>
    <w:multiLevelType w:val="multilevel"/>
    <w:tmpl w:val="0FF8F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1E3C3A"/>
    <w:multiLevelType w:val="hybridMultilevel"/>
    <w:tmpl w:val="7A601586"/>
    <w:lvl w:ilvl="0" w:tplc="2BACBAA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070EB6"/>
    <w:multiLevelType w:val="hybridMultilevel"/>
    <w:tmpl w:val="08E0CA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3E399B"/>
    <w:multiLevelType w:val="multilevel"/>
    <w:tmpl w:val="41887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2030E0"/>
    <w:multiLevelType w:val="hybridMultilevel"/>
    <w:tmpl w:val="9B663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473829"/>
    <w:multiLevelType w:val="multilevel"/>
    <w:tmpl w:val="977A9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28D0B62"/>
    <w:multiLevelType w:val="hybridMultilevel"/>
    <w:tmpl w:val="CC58D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6"/>
  </w:num>
  <w:num w:numId="4">
    <w:abstractNumId w:val="0"/>
  </w:num>
  <w:num w:numId="5">
    <w:abstractNumId w:val="7"/>
  </w:num>
  <w:num w:numId="6">
    <w:abstractNumId w:val="4"/>
  </w:num>
  <w:num w:numId="7">
    <w:abstractNumId w:val="5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B00"/>
    <w:rsid w:val="001E677A"/>
    <w:rsid w:val="008A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9AB04"/>
  <w15:chartTrackingRefBased/>
  <w15:docId w15:val="{2CA2E886-A8B3-4FE7-8C08-28B44ED46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B00"/>
  </w:style>
  <w:style w:type="paragraph" w:styleId="Heading1">
    <w:name w:val="heading 1"/>
    <w:basedOn w:val="Normal"/>
    <w:next w:val="Normal"/>
    <w:link w:val="Heading1Char"/>
    <w:uiPriority w:val="9"/>
    <w:qFormat/>
    <w:rsid w:val="008A5B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A5B0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A5B0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A5B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A5B00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8A5B00"/>
    <w:pPr>
      <w:ind w:left="720"/>
      <w:contextualSpacing/>
    </w:pPr>
  </w:style>
  <w:style w:type="table" w:styleId="TableGrid">
    <w:name w:val="Table Grid"/>
    <w:basedOn w:val="TableNormal"/>
    <w:uiPriority w:val="39"/>
    <w:rsid w:val="008A5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_"/>
    <w:basedOn w:val="DefaultParagraphFont"/>
    <w:rsid w:val="008A5B00"/>
  </w:style>
  <w:style w:type="character" w:customStyle="1" w:styleId="ff4">
    <w:name w:val="ff4"/>
    <w:basedOn w:val="DefaultParagraphFont"/>
    <w:rsid w:val="008A5B00"/>
  </w:style>
  <w:style w:type="character" w:customStyle="1" w:styleId="ls9">
    <w:name w:val="ls9"/>
    <w:basedOn w:val="DefaultParagraphFont"/>
    <w:rsid w:val="008A5B00"/>
  </w:style>
  <w:style w:type="character" w:customStyle="1" w:styleId="ff3">
    <w:name w:val="ff3"/>
    <w:basedOn w:val="DefaultParagraphFont"/>
    <w:rsid w:val="008A5B00"/>
  </w:style>
  <w:style w:type="character" w:styleId="CommentReference">
    <w:name w:val="annotation reference"/>
    <w:basedOn w:val="DefaultParagraphFont"/>
    <w:uiPriority w:val="99"/>
    <w:semiHidden/>
    <w:unhideWhenUsed/>
    <w:rsid w:val="008A5B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5B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B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B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B0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5B0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A5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A5B00"/>
    <w:rPr>
      <w:b/>
      <w:bCs/>
    </w:rPr>
  </w:style>
  <w:style w:type="character" w:styleId="Emphasis">
    <w:name w:val="Emphasis"/>
    <w:basedOn w:val="DefaultParagraphFont"/>
    <w:uiPriority w:val="20"/>
    <w:qFormat/>
    <w:rsid w:val="008A5B0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8A5B00"/>
    <w:rPr>
      <w:color w:val="808080"/>
    </w:rPr>
  </w:style>
  <w:style w:type="character" w:customStyle="1" w:styleId="mi">
    <w:name w:val="mi"/>
    <w:basedOn w:val="DefaultParagraphFont"/>
    <w:rsid w:val="008A5B00"/>
  </w:style>
  <w:style w:type="character" w:customStyle="1" w:styleId="mn">
    <w:name w:val="mn"/>
    <w:basedOn w:val="DefaultParagraphFont"/>
    <w:rsid w:val="008A5B00"/>
  </w:style>
  <w:style w:type="character" w:customStyle="1" w:styleId="mo">
    <w:name w:val="mo"/>
    <w:basedOn w:val="DefaultParagraphFont"/>
    <w:rsid w:val="008A5B0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5B00"/>
    <w:rPr>
      <w:color w:val="605E5C"/>
      <w:shd w:val="clear" w:color="auto" w:fill="E1DFDD"/>
    </w:rPr>
  </w:style>
  <w:style w:type="paragraph" w:customStyle="1" w:styleId="Default">
    <w:name w:val="Default"/>
    <w:rsid w:val="008A5B00"/>
    <w:pPr>
      <w:autoSpaceDE w:val="0"/>
      <w:autoSpaceDN w:val="0"/>
      <w:adjustRightInd w:val="0"/>
      <w:spacing w:after="0" w:line="240" w:lineRule="auto"/>
    </w:pPr>
    <w:rPr>
      <w:rFonts w:ascii="KJMAN P+ Adv T T 5235d 5a 9" w:hAnsi="KJMAN P+ Adv T T 5235d 5a 9" w:cs="KJMAN P+ Adv T T 5235d 5a 9"/>
      <w:color w:val="000000"/>
      <w:sz w:val="24"/>
      <w:szCs w:val="24"/>
    </w:rPr>
  </w:style>
  <w:style w:type="character" w:customStyle="1" w:styleId="ls0">
    <w:name w:val="ls0"/>
    <w:basedOn w:val="DefaultParagraphFont"/>
    <w:rsid w:val="008A5B00"/>
  </w:style>
  <w:style w:type="character" w:customStyle="1" w:styleId="ws0">
    <w:name w:val="ws0"/>
    <w:basedOn w:val="DefaultParagraphFont"/>
    <w:rsid w:val="008A5B00"/>
  </w:style>
  <w:style w:type="paragraph" w:styleId="BalloonText">
    <w:name w:val="Balloon Text"/>
    <w:basedOn w:val="Normal"/>
    <w:link w:val="BalloonTextChar"/>
    <w:uiPriority w:val="99"/>
    <w:semiHidden/>
    <w:unhideWhenUsed/>
    <w:rsid w:val="008A5B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B00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rsid w:val="008A5B0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A5B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B00"/>
  </w:style>
  <w:style w:type="paragraph" w:styleId="Footer">
    <w:name w:val="footer"/>
    <w:basedOn w:val="Normal"/>
    <w:link w:val="FooterChar"/>
    <w:uiPriority w:val="99"/>
    <w:unhideWhenUsed/>
    <w:rsid w:val="008A5B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B00"/>
  </w:style>
  <w:style w:type="character" w:styleId="LineNumber">
    <w:name w:val="line number"/>
    <w:basedOn w:val="DefaultParagraphFont"/>
    <w:uiPriority w:val="99"/>
    <w:semiHidden/>
    <w:unhideWhenUsed/>
    <w:rsid w:val="008A5B00"/>
  </w:style>
  <w:style w:type="character" w:styleId="FollowedHyperlink">
    <w:name w:val="FollowedHyperlink"/>
    <w:basedOn w:val="DefaultParagraphFont"/>
    <w:uiPriority w:val="99"/>
    <w:semiHidden/>
    <w:unhideWhenUsed/>
    <w:rsid w:val="008A5B0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ela Catalina Alatorre Cruz</dc:creator>
  <cp:keywords/>
  <dc:description/>
  <cp:lastModifiedBy>Guru Arul Jecob Edward</cp:lastModifiedBy>
  <cp:revision>2</cp:revision>
  <dcterms:created xsi:type="dcterms:W3CDTF">2022-12-16T17:37:00Z</dcterms:created>
  <dcterms:modified xsi:type="dcterms:W3CDTF">2023-01-30T17:57:00Z</dcterms:modified>
</cp:coreProperties>
</file>